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C450D" w14:textId="3B1AFA90" w:rsidR="001412F2" w:rsidRPr="001412F2" w:rsidRDefault="001412F2" w:rsidP="001412F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412F2">
        <w:rPr>
          <w:rFonts w:ascii="Times New Roman" w:hAnsi="Times New Roman" w:cs="Times New Roman"/>
          <w:b/>
          <w:sz w:val="28"/>
          <w:szCs w:val="28"/>
        </w:rPr>
        <w:t>Risk assessment and Spatio-temporal distribution of dissolved trace metals in Swarna, Sharavati and Kali estuaries, South-West Coast of India.</w:t>
      </w:r>
    </w:p>
    <w:p w14:paraId="12F1D4B9" w14:textId="77777777" w:rsidR="001412F2" w:rsidRPr="001412F2" w:rsidRDefault="001412F2" w:rsidP="001412F2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r w:rsidRPr="001412F2">
        <w:rPr>
          <w:rFonts w:ascii="Times New Roman" w:hAnsi="Times New Roman" w:cs="Times New Roman"/>
        </w:rPr>
        <w:t>D’Souza Nishitha</w:t>
      </w:r>
      <w:r w:rsidRPr="001412F2">
        <w:rPr>
          <w:rFonts w:ascii="Times New Roman" w:hAnsi="Times New Roman" w:cs="Times New Roman"/>
          <w:vertAlign w:val="superscript"/>
        </w:rPr>
        <w:t xml:space="preserve"> a</w:t>
      </w:r>
      <w:r w:rsidRPr="001412F2">
        <w:rPr>
          <w:rFonts w:ascii="Times New Roman" w:hAnsi="Times New Roman" w:cs="Times New Roman"/>
        </w:rPr>
        <w:t>, Athiyarath Krishnan Sudheer</w:t>
      </w:r>
      <w:r w:rsidRPr="001412F2">
        <w:rPr>
          <w:rFonts w:ascii="Times New Roman" w:hAnsi="Times New Roman" w:cs="Times New Roman"/>
          <w:vertAlign w:val="superscript"/>
        </w:rPr>
        <w:t xml:space="preserve"> b</w:t>
      </w:r>
      <w:r w:rsidRPr="001412F2">
        <w:rPr>
          <w:rFonts w:ascii="Times New Roman" w:hAnsi="Times New Roman" w:cs="Times New Roman"/>
        </w:rPr>
        <w:t>, Kumar Arun</w:t>
      </w:r>
      <w:r w:rsidRPr="001412F2">
        <w:rPr>
          <w:rFonts w:ascii="Times New Roman" w:hAnsi="Times New Roman" w:cs="Times New Roman"/>
          <w:vertAlign w:val="superscript"/>
        </w:rPr>
        <w:t xml:space="preserve"> a</w:t>
      </w:r>
      <w:r w:rsidRPr="001412F2">
        <w:rPr>
          <w:rFonts w:ascii="Times New Roman" w:hAnsi="Times New Roman" w:cs="Times New Roman"/>
        </w:rPr>
        <w:t>, Vadakkeveedu Narayan Amrish</w:t>
      </w:r>
      <w:r w:rsidRPr="001412F2">
        <w:rPr>
          <w:rFonts w:ascii="Times New Roman" w:hAnsi="Times New Roman" w:cs="Times New Roman"/>
          <w:vertAlign w:val="superscript"/>
        </w:rPr>
        <w:t xml:space="preserve"> a</w:t>
      </w:r>
      <w:r w:rsidRPr="001412F2">
        <w:rPr>
          <w:rFonts w:ascii="Times New Roman" w:hAnsi="Times New Roman" w:cs="Times New Roman"/>
        </w:rPr>
        <w:t>, Gaddam Mahesh</w:t>
      </w:r>
      <w:r w:rsidRPr="001412F2">
        <w:rPr>
          <w:rFonts w:ascii="Times New Roman" w:hAnsi="Times New Roman" w:cs="Times New Roman"/>
          <w:vertAlign w:val="superscript"/>
        </w:rPr>
        <w:t xml:space="preserve"> b</w:t>
      </w:r>
      <w:r w:rsidRPr="001412F2">
        <w:rPr>
          <w:rFonts w:ascii="Times New Roman" w:hAnsi="Times New Roman" w:cs="Times New Roman"/>
        </w:rPr>
        <w:t>, Harikripa Narayana Udayashankar</w:t>
      </w:r>
      <w:r w:rsidRPr="001412F2">
        <w:rPr>
          <w:rFonts w:ascii="Times New Roman" w:hAnsi="Times New Roman" w:cs="Times New Roman"/>
          <w:vertAlign w:val="superscript"/>
        </w:rPr>
        <w:t xml:space="preserve"> a</w:t>
      </w:r>
      <w:r w:rsidRPr="001412F2">
        <w:rPr>
          <w:rFonts w:ascii="Times New Roman" w:hAnsi="Times New Roman" w:cs="Times New Roman"/>
        </w:rPr>
        <w:t>, Keshava Balakrishna</w:t>
      </w:r>
      <w:r w:rsidRPr="001412F2">
        <w:rPr>
          <w:rFonts w:ascii="Times New Roman" w:hAnsi="Times New Roman" w:cs="Times New Roman"/>
          <w:vertAlign w:val="superscript"/>
        </w:rPr>
        <w:t xml:space="preserve"> a *</w:t>
      </w:r>
    </w:p>
    <w:p w14:paraId="627A7E3E" w14:textId="77777777" w:rsidR="001412F2" w:rsidRPr="001412F2" w:rsidRDefault="001412F2" w:rsidP="001412F2">
      <w:pPr>
        <w:spacing w:line="240" w:lineRule="auto"/>
        <w:jc w:val="both"/>
        <w:rPr>
          <w:rFonts w:ascii="Times New Roman" w:hAnsi="Times New Roman" w:cs="Times New Roman"/>
        </w:rPr>
      </w:pPr>
      <w:r w:rsidRPr="001412F2">
        <w:rPr>
          <w:rFonts w:ascii="Times New Roman" w:hAnsi="Times New Roman" w:cs="Times New Roman"/>
          <w:vertAlign w:val="superscript"/>
        </w:rPr>
        <w:t>a</w:t>
      </w:r>
      <w:r w:rsidRPr="001412F2">
        <w:rPr>
          <w:rFonts w:ascii="Times New Roman" w:hAnsi="Times New Roman" w:cs="Times New Roman"/>
        </w:rPr>
        <w:t xml:space="preserve"> Department of Civil Engineering, Manipal Institute of Technology, Manipal Academy of Higher Education, Manipal 576 104, India</w:t>
      </w:r>
    </w:p>
    <w:p w14:paraId="104A03D7" w14:textId="1016A0E9" w:rsidR="001412F2" w:rsidRPr="001412F2" w:rsidRDefault="001412F2" w:rsidP="001412F2">
      <w:pPr>
        <w:spacing w:line="240" w:lineRule="auto"/>
        <w:jc w:val="both"/>
        <w:rPr>
          <w:rFonts w:ascii="Times New Roman" w:hAnsi="Times New Roman" w:cs="Times New Roman"/>
        </w:rPr>
      </w:pPr>
      <w:r w:rsidRPr="001412F2">
        <w:rPr>
          <w:rFonts w:ascii="Times New Roman" w:hAnsi="Times New Roman" w:cs="Times New Roman"/>
          <w:vertAlign w:val="superscript"/>
        </w:rPr>
        <w:t>b</w:t>
      </w:r>
      <w:r w:rsidRPr="001412F2">
        <w:rPr>
          <w:rFonts w:ascii="Times New Roman" w:hAnsi="Times New Roman" w:cs="Times New Roman"/>
        </w:rPr>
        <w:t xml:space="preserve"> Geoscience</w:t>
      </w:r>
      <w:r w:rsidR="001A1183">
        <w:rPr>
          <w:rFonts w:ascii="Times New Roman" w:hAnsi="Times New Roman" w:cs="Times New Roman"/>
        </w:rPr>
        <w:t>s</w:t>
      </w:r>
      <w:r w:rsidRPr="001412F2">
        <w:rPr>
          <w:rFonts w:ascii="Times New Roman" w:hAnsi="Times New Roman" w:cs="Times New Roman"/>
        </w:rPr>
        <w:t xml:space="preserve"> division, Physical Research Laboratory, Navrangpura, Ahmedabad 380009, India</w:t>
      </w:r>
    </w:p>
    <w:p w14:paraId="0282177E" w14:textId="77777777" w:rsidR="001412F2" w:rsidRPr="001412F2" w:rsidRDefault="001412F2" w:rsidP="001412F2">
      <w:pPr>
        <w:spacing w:line="240" w:lineRule="auto"/>
        <w:jc w:val="both"/>
        <w:rPr>
          <w:rStyle w:val="Hyperlink"/>
          <w:rFonts w:ascii="Times New Roman" w:hAnsi="Times New Roman" w:cs="Times New Roman"/>
        </w:rPr>
      </w:pPr>
      <w:r w:rsidRPr="001412F2">
        <w:rPr>
          <w:rFonts w:ascii="Times New Roman" w:hAnsi="Times New Roman" w:cs="Times New Roman"/>
        </w:rPr>
        <w:t xml:space="preserve">*Corresponding author: </w:t>
      </w:r>
      <w:hyperlink r:id="rId6" w:history="1">
        <w:r w:rsidRPr="001412F2">
          <w:rPr>
            <w:rStyle w:val="Hyperlink"/>
            <w:rFonts w:ascii="Times New Roman" w:hAnsi="Times New Roman" w:cs="Times New Roman"/>
            <w:color w:val="7030A0"/>
          </w:rPr>
          <w:t>k.balakrishna@manipal.edu</w:t>
        </w:r>
      </w:hyperlink>
    </w:p>
    <w:p w14:paraId="45EDBEA2" w14:textId="3B485A33" w:rsidR="00DF2C46" w:rsidRPr="001412F2" w:rsidRDefault="0092070B" w:rsidP="0092070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u w:val="single"/>
        </w:rPr>
      </w:pPr>
      <w:r w:rsidRPr="001412F2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Supplementary material </w:t>
      </w:r>
    </w:p>
    <w:p w14:paraId="23CF7C91" w14:textId="285A1C92" w:rsidR="0092070B" w:rsidRPr="001412F2" w:rsidRDefault="0092070B" w:rsidP="0092070B">
      <w:pPr>
        <w:pStyle w:val="Caption"/>
        <w:keepNext/>
        <w:jc w:val="both"/>
        <w:rPr>
          <w:rFonts w:cs="Times New Roman"/>
          <w:color w:val="000000" w:themeColor="text1"/>
          <w:sz w:val="22"/>
          <w:szCs w:val="22"/>
        </w:rPr>
      </w:pPr>
      <w:r w:rsidRPr="001412F2">
        <w:rPr>
          <w:rFonts w:cs="Times New Roman"/>
          <w:color w:val="000000" w:themeColor="text1"/>
          <w:sz w:val="22"/>
          <w:szCs w:val="22"/>
        </w:rPr>
        <w:t>Table S</w:t>
      </w:r>
      <w:r w:rsidR="00555B11" w:rsidRPr="001412F2">
        <w:rPr>
          <w:rFonts w:cs="Times New Roman"/>
          <w:color w:val="000000" w:themeColor="text1"/>
          <w:sz w:val="22"/>
          <w:szCs w:val="22"/>
        </w:rPr>
        <w:t xml:space="preserve">1: </w:t>
      </w:r>
      <w:r w:rsidRPr="001412F2">
        <w:rPr>
          <w:rFonts w:cs="Times New Roman"/>
          <w:color w:val="000000" w:themeColor="text1"/>
          <w:sz w:val="22"/>
          <w:szCs w:val="22"/>
        </w:rPr>
        <w:t xml:space="preserve">Analysis of the results and certified values of SLEW 3 for quality assurance </w:t>
      </w:r>
    </w:p>
    <w:tbl>
      <w:tblPr>
        <w:tblpPr w:leftFromText="180" w:rightFromText="180" w:vertAnchor="text" w:horzAnchor="margin" w:tblpXSpec="center" w:tblpY="26"/>
        <w:tblW w:w="5999" w:type="dxa"/>
        <w:tblLook w:val="04A0" w:firstRow="1" w:lastRow="0" w:firstColumn="1" w:lastColumn="0" w:noHBand="0" w:noVBand="1"/>
      </w:tblPr>
      <w:tblGrid>
        <w:gridCol w:w="1418"/>
        <w:gridCol w:w="1640"/>
        <w:gridCol w:w="1600"/>
        <w:gridCol w:w="1341"/>
      </w:tblGrid>
      <w:tr w:rsidR="005B5E05" w:rsidRPr="001412F2" w14:paraId="79BA8327" w14:textId="77777777" w:rsidTr="005B5E05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13DF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race metals (ppb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586E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 Certified valu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6F1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easured valu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0C9CC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Uncertainty (%)</w:t>
            </w:r>
          </w:p>
        </w:tc>
      </w:tr>
      <w:tr w:rsidR="005B5E05" w:rsidRPr="001412F2" w14:paraId="31E344E3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6C87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62C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497D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9A6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4.1</w:t>
            </w:r>
          </w:p>
        </w:tc>
      </w:tr>
      <w:tr w:rsidR="005B5E05" w:rsidRPr="001412F2" w14:paraId="6FAA08EA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790D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D798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9D0A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52AA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.2</w:t>
            </w:r>
          </w:p>
        </w:tc>
      </w:tr>
      <w:tr w:rsidR="005B5E05" w:rsidRPr="001412F2" w14:paraId="1AEC35F4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BF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554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9F5D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A98C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0</w:t>
            </w:r>
          </w:p>
        </w:tc>
      </w:tr>
      <w:tr w:rsidR="005B5E05" w:rsidRPr="001412F2" w14:paraId="39642C4A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02A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52E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A09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E4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.2</w:t>
            </w:r>
          </w:p>
        </w:tc>
      </w:tr>
      <w:tr w:rsidR="005B5E05" w:rsidRPr="001412F2" w14:paraId="7C9C28F1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335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374D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7703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9977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5.3</w:t>
            </w:r>
          </w:p>
        </w:tc>
      </w:tr>
      <w:tr w:rsidR="005B5E05" w:rsidRPr="001412F2" w14:paraId="71A59589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A708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8C96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368D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93D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2.3</w:t>
            </w:r>
          </w:p>
        </w:tc>
      </w:tr>
      <w:tr w:rsidR="005B5E05" w:rsidRPr="001412F2" w14:paraId="18FF2A18" w14:textId="77777777" w:rsidTr="005B5E05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69616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CACC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B0E1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9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6722" w14:textId="77777777" w:rsidR="005B5E05" w:rsidRPr="001412F2" w:rsidRDefault="005B5E05" w:rsidP="005B5E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</w:tr>
    </w:tbl>
    <w:p w14:paraId="54BD5318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  <w:r w:rsidRPr="001412F2">
        <w:rPr>
          <w:rFonts w:cs="Times New Roman"/>
          <w:color w:val="000000" w:themeColor="text1"/>
          <w:sz w:val="22"/>
          <w:szCs w:val="22"/>
        </w:rPr>
        <w:t xml:space="preserve"> </w:t>
      </w:r>
    </w:p>
    <w:p w14:paraId="1ED4DF07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389D2520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22D817F9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77E2B7F0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4D0AE84C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2F313A2F" w14:textId="77777777" w:rsidR="005B5E05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</w:p>
    <w:p w14:paraId="5068218F" w14:textId="367E87EC" w:rsidR="00C00CC3" w:rsidRDefault="005B5E05" w:rsidP="00C00CC3">
      <w:pPr>
        <w:pStyle w:val="Caption"/>
        <w:keepNext/>
        <w:rPr>
          <w:rFonts w:cs="Times New Roman"/>
          <w:color w:val="000000" w:themeColor="text1"/>
          <w:sz w:val="22"/>
          <w:szCs w:val="22"/>
        </w:rPr>
      </w:pPr>
      <w:r w:rsidRPr="001412F2">
        <w:rPr>
          <w:rFonts w:cs="Times New Roman"/>
          <w:color w:val="000000" w:themeColor="text1"/>
          <w:sz w:val="22"/>
          <w:szCs w:val="22"/>
        </w:rPr>
        <w:t>Table S</w:t>
      </w:r>
      <w:r>
        <w:rPr>
          <w:rFonts w:cs="Times New Roman"/>
          <w:color w:val="000000" w:themeColor="text1"/>
          <w:sz w:val="22"/>
          <w:szCs w:val="22"/>
        </w:rPr>
        <w:t>2</w:t>
      </w:r>
      <w:r w:rsidRPr="001412F2">
        <w:rPr>
          <w:rFonts w:cs="Times New Roman"/>
          <w:color w:val="000000" w:themeColor="text1"/>
          <w:sz w:val="22"/>
          <w:szCs w:val="22"/>
        </w:rPr>
        <w:t xml:space="preserve">: </w:t>
      </w:r>
      <w:r>
        <w:rPr>
          <w:rFonts w:cs="Times New Roman"/>
          <w:color w:val="000000" w:themeColor="text1"/>
          <w:sz w:val="22"/>
          <w:szCs w:val="22"/>
        </w:rPr>
        <w:t>Sea water Quality standards based on USEPA and Karthikeyan et al (2021)</w:t>
      </w:r>
    </w:p>
    <w:p w14:paraId="45E7ABE5" w14:textId="77777777" w:rsidR="005B5E05" w:rsidRPr="005B5E05" w:rsidRDefault="005B5E05" w:rsidP="005B5E05"/>
    <w:tbl>
      <w:tblPr>
        <w:tblW w:w="9919" w:type="dxa"/>
        <w:tblLook w:val="04A0" w:firstRow="1" w:lastRow="0" w:firstColumn="1" w:lastColumn="0" w:noHBand="0" w:noVBand="1"/>
      </w:tblPr>
      <w:tblGrid>
        <w:gridCol w:w="1634"/>
        <w:gridCol w:w="1066"/>
        <w:gridCol w:w="1469"/>
        <w:gridCol w:w="929"/>
        <w:gridCol w:w="1292"/>
        <w:gridCol w:w="3545"/>
      </w:tblGrid>
      <w:tr w:rsidR="00C00CC3" w:rsidRPr="00C00CC3" w14:paraId="158CF2E5" w14:textId="77777777" w:rsidTr="005B5E05">
        <w:trPr>
          <w:trHeight w:val="368"/>
        </w:trPr>
        <w:tc>
          <w:tcPr>
            <w:tcW w:w="16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41D64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ollutants 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8721F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altwat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592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ublication</w:t>
            </w:r>
          </w:p>
        </w:tc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AAF8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Proposed </w:t>
            </w:r>
          </w:p>
        </w:tc>
      </w:tr>
      <w:tr w:rsidR="005B5E05" w:rsidRPr="00C00CC3" w14:paraId="392F853B" w14:textId="77777777" w:rsidTr="005B5E05">
        <w:trPr>
          <w:trHeight w:val="736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EE5F9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976CB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MC (Acute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F34D2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CC (Chronic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257F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NE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E5F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E960F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C00CC3" w:rsidRPr="00C00CC3" w14:paraId="378C6010" w14:textId="77777777" w:rsidTr="0027794A">
        <w:trPr>
          <w:trHeight w:val="368"/>
        </w:trPr>
        <w:tc>
          <w:tcPr>
            <w:tcW w:w="16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1702B8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D04853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µg/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7F2E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3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E2D82F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5B5E05" w:rsidRPr="00C00CC3" w14:paraId="78B2615E" w14:textId="77777777" w:rsidTr="0027794A">
        <w:trPr>
          <w:trHeight w:val="882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0940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admium (Cd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A203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04B0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A53D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CBB5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16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C196" w14:textId="77777777" w:rsidR="00C00CC3" w:rsidRPr="00C00CC3" w:rsidRDefault="00C00CC3" w:rsidP="005B5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USEPA   </w:t>
            </w: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                           National Recommended Water Quality Criteria - Aquatic Life Criteria Table</w:t>
            </w:r>
          </w:p>
        </w:tc>
      </w:tr>
      <w:tr w:rsidR="005B5E05" w:rsidRPr="00C00CC3" w14:paraId="7408EE2E" w14:textId="77777777" w:rsidTr="0027794A">
        <w:trPr>
          <w:trHeight w:val="736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4E5718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2EFA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FF04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2042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5BB7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77038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thikeyan et al (2021)</w:t>
            </w:r>
          </w:p>
        </w:tc>
      </w:tr>
      <w:tr w:rsidR="005B5E05" w:rsidRPr="00C00CC3" w14:paraId="4F78BE13" w14:textId="77777777" w:rsidTr="0027794A">
        <w:trPr>
          <w:trHeight w:val="368"/>
        </w:trPr>
        <w:tc>
          <w:tcPr>
            <w:tcW w:w="16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52C0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ead (Pb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42EE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5A43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7FDA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9AEC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84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52994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SEPA </w:t>
            </w:r>
          </w:p>
        </w:tc>
      </w:tr>
      <w:tr w:rsidR="005B5E05" w:rsidRPr="00C00CC3" w14:paraId="0DFB2E27" w14:textId="77777777" w:rsidTr="0027794A">
        <w:trPr>
          <w:trHeight w:val="736"/>
        </w:trPr>
        <w:tc>
          <w:tcPr>
            <w:tcW w:w="16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0B84B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FA7A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DD02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6287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B5DA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39C0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rthikeyan et al (2021)</w:t>
            </w:r>
          </w:p>
        </w:tc>
      </w:tr>
      <w:tr w:rsidR="005B5E05" w:rsidRPr="00C00CC3" w14:paraId="0EAD0B45" w14:textId="77777777" w:rsidTr="0027794A">
        <w:trPr>
          <w:trHeight w:val="368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58DF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ickel (Ni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4C05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5EB8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78E9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41BD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95</w:t>
            </w:r>
          </w:p>
        </w:tc>
        <w:tc>
          <w:tcPr>
            <w:tcW w:w="35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A0E4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 xml:space="preserve">USEPA </w:t>
            </w:r>
          </w:p>
        </w:tc>
      </w:tr>
      <w:tr w:rsidR="005B5E05" w:rsidRPr="00C00CC3" w14:paraId="4F35D75F" w14:textId="77777777" w:rsidTr="005B5E05">
        <w:trPr>
          <w:trHeight w:val="368"/>
        </w:trPr>
        <w:tc>
          <w:tcPr>
            <w:tcW w:w="1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11A3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pper (Cu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5D33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5634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D936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E208" w14:textId="77777777" w:rsidR="00C00CC3" w:rsidRPr="00C00CC3" w:rsidRDefault="00C00CC3" w:rsidP="00C00C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C00CC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07</w:t>
            </w:r>
          </w:p>
        </w:tc>
        <w:tc>
          <w:tcPr>
            <w:tcW w:w="35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318A9" w14:textId="77777777" w:rsidR="00C00CC3" w:rsidRPr="00C00CC3" w:rsidRDefault="00C00CC3" w:rsidP="00C00C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14:paraId="0060ACBA" w14:textId="77777777" w:rsidR="00C00CC3" w:rsidRDefault="00C00CC3" w:rsidP="009D2683">
      <w:pPr>
        <w:pStyle w:val="Caption"/>
        <w:keepNext/>
        <w:rPr>
          <w:rFonts w:cs="Times New Roman"/>
          <w:color w:val="000000" w:themeColor="text1"/>
          <w:sz w:val="24"/>
          <w:szCs w:val="24"/>
        </w:rPr>
        <w:sectPr w:rsidR="00C00CC3" w:rsidSect="00C00CC3">
          <w:pgSz w:w="11906" w:h="16838"/>
          <w:pgMar w:top="1440" w:right="426" w:bottom="1440" w:left="1440" w:header="708" w:footer="708" w:gutter="0"/>
          <w:cols w:space="708"/>
          <w:docGrid w:linePitch="360"/>
        </w:sectPr>
      </w:pPr>
    </w:p>
    <w:p w14:paraId="00FAF402" w14:textId="120F9A6A" w:rsidR="009D2683" w:rsidRPr="001412F2" w:rsidRDefault="009D2683" w:rsidP="009D2683">
      <w:pPr>
        <w:pStyle w:val="Caption"/>
        <w:keepNext/>
        <w:rPr>
          <w:rFonts w:cs="Times New Roman"/>
          <w:color w:val="000000" w:themeColor="text1"/>
          <w:sz w:val="24"/>
          <w:szCs w:val="24"/>
        </w:rPr>
      </w:pPr>
      <w:r w:rsidRPr="001412F2">
        <w:rPr>
          <w:rFonts w:cs="Times New Roman"/>
          <w:color w:val="000000" w:themeColor="text1"/>
          <w:sz w:val="24"/>
          <w:szCs w:val="24"/>
        </w:rPr>
        <w:lastRenderedPageBreak/>
        <w:t>Table S</w:t>
      </w:r>
      <w:r w:rsidR="0027794A">
        <w:rPr>
          <w:rFonts w:cs="Times New Roman"/>
          <w:color w:val="000000" w:themeColor="text1"/>
          <w:sz w:val="24"/>
          <w:szCs w:val="24"/>
        </w:rPr>
        <w:t>3</w:t>
      </w:r>
      <w:r w:rsidRPr="001412F2">
        <w:rPr>
          <w:rFonts w:cs="Times New Roman"/>
          <w:color w:val="000000" w:themeColor="text1"/>
          <w:sz w:val="24"/>
          <w:szCs w:val="24"/>
        </w:rPr>
        <w:t xml:space="preserve">: Average values of CDI </w:t>
      </w:r>
      <w:r w:rsidRPr="001412F2">
        <w:rPr>
          <w:rFonts w:cs="Times New Roman"/>
          <w:color w:val="000000" w:themeColor="text1"/>
          <w:sz w:val="24"/>
          <w:szCs w:val="24"/>
          <w:vertAlign w:val="subscript"/>
        </w:rPr>
        <w:t>dermal</w:t>
      </w:r>
      <w:r w:rsidRPr="001412F2">
        <w:rPr>
          <w:rFonts w:cs="Times New Roman"/>
          <w:color w:val="000000" w:themeColor="text1"/>
          <w:sz w:val="24"/>
          <w:szCs w:val="24"/>
        </w:rPr>
        <w:t xml:space="preserve"> CDI </w:t>
      </w:r>
      <w:r w:rsidRPr="001412F2">
        <w:rPr>
          <w:rFonts w:cs="Times New Roman"/>
          <w:color w:val="000000" w:themeColor="text1"/>
          <w:sz w:val="24"/>
          <w:szCs w:val="24"/>
          <w:vertAlign w:val="subscript"/>
        </w:rPr>
        <w:t>ingestion,</w:t>
      </w:r>
      <w:r w:rsidRPr="001412F2">
        <w:rPr>
          <w:rFonts w:cs="Times New Roman"/>
          <w:color w:val="000000" w:themeColor="text1"/>
          <w:sz w:val="24"/>
          <w:szCs w:val="24"/>
        </w:rPr>
        <w:t xml:space="preserve"> and HQ </w:t>
      </w:r>
      <w:r w:rsidRPr="001412F2">
        <w:rPr>
          <w:rFonts w:cs="Times New Roman"/>
          <w:color w:val="000000" w:themeColor="text1"/>
          <w:sz w:val="24"/>
          <w:szCs w:val="24"/>
          <w:vertAlign w:val="subscript"/>
        </w:rPr>
        <w:t xml:space="preserve">ingestion, </w:t>
      </w:r>
      <w:r w:rsidRPr="001412F2">
        <w:rPr>
          <w:rFonts w:cs="Times New Roman"/>
          <w:color w:val="000000" w:themeColor="text1"/>
          <w:sz w:val="24"/>
          <w:szCs w:val="24"/>
        </w:rPr>
        <w:t>HQ</w:t>
      </w:r>
      <w:r w:rsidRPr="001412F2">
        <w:rPr>
          <w:rFonts w:cs="Times New Roman"/>
          <w:color w:val="000000" w:themeColor="text1"/>
          <w:sz w:val="24"/>
          <w:szCs w:val="24"/>
          <w:vertAlign w:val="subscript"/>
        </w:rPr>
        <w:t xml:space="preserve">dermal </w:t>
      </w:r>
      <w:r w:rsidRPr="001412F2">
        <w:rPr>
          <w:rFonts w:cs="Times New Roman"/>
          <w:color w:val="000000" w:themeColor="text1"/>
          <w:sz w:val="24"/>
          <w:szCs w:val="24"/>
        </w:rPr>
        <w:t>for adults and children’s from Swarna, Sharavati and Kali rivers</w:t>
      </w:r>
    </w:p>
    <w:tbl>
      <w:tblPr>
        <w:tblW w:w="14608" w:type="dxa"/>
        <w:tblLook w:val="04A0" w:firstRow="1" w:lastRow="0" w:firstColumn="1" w:lastColumn="0" w:noHBand="0" w:noVBand="1"/>
      </w:tblPr>
      <w:tblGrid>
        <w:gridCol w:w="1184"/>
        <w:gridCol w:w="1166"/>
        <w:gridCol w:w="1218"/>
        <w:gridCol w:w="1287"/>
        <w:gridCol w:w="1499"/>
        <w:gridCol w:w="1260"/>
        <w:gridCol w:w="1474"/>
        <w:gridCol w:w="1287"/>
        <w:gridCol w:w="1499"/>
        <w:gridCol w:w="1260"/>
        <w:gridCol w:w="1474"/>
      </w:tblGrid>
      <w:tr w:rsidR="009D2683" w:rsidRPr="001412F2" w14:paraId="23633F95" w14:textId="77777777" w:rsidTr="009D2683">
        <w:trPr>
          <w:trHeight w:val="258"/>
        </w:trPr>
        <w:tc>
          <w:tcPr>
            <w:tcW w:w="3568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2ABFF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1323A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Adult</w:t>
            </w:r>
          </w:p>
        </w:tc>
        <w:tc>
          <w:tcPr>
            <w:tcW w:w="55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4B64B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ildren</w:t>
            </w:r>
          </w:p>
        </w:tc>
      </w:tr>
      <w:tr w:rsidR="009D2683" w:rsidRPr="001412F2" w14:paraId="17637BD2" w14:textId="77777777" w:rsidTr="00366B1F">
        <w:trPr>
          <w:trHeight w:val="258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0A1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E57A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Elements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E9A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nc (mg/l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7DC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DI (dermal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38B3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DI (ingestio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BF3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Q (dermal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226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Q (ingestion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B49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DI (dermal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EEC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DI (ingestion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027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Q (dermal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5AB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Q (ingestion)</w:t>
            </w:r>
          </w:p>
        </w:tc>
      </w:tr>
      <w:tr w:rsidR="009D2683" w:rsidRPr="001412F2" w14:paraId="07E2E28F" w14:textId="77777777" w:rsidTr="00366B1F">
        <w:trPr>
          <w:trHeight w:val="295"/>
        </w:trPr>
        <w:tc>
          <w:tcPr>
            <w:tcW w:w="118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1F07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warna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4146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715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F78A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EBF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D7D9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88E7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DEEC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D2A3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8A6F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9D7A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</w:tr>
      <w:tr w:rsidR="009D2683" w:rsidRPr="001412F2" w14:paraId="7170DFB3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A46F7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425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619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5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CBF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3CA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9044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4D17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456E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7079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A97F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0CA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084386AF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2BF3B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EEC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53C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548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AB9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5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615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749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B95D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0B3A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9A16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1D70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56D6EB2C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29834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5D85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82B3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F832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7277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0DD6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EA4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47B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223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C52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AC72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</w:tr>
      <w:tr w:rsidR="009D2683" w:rsidRPr="001412F2" w14:paraId="3265A4A9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08E62E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33B7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D2C6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718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9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B741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B8A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3C8D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4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EEF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6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4B53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7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0B2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8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9B15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4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</w:tr>
      <w:tr w:rsidR="009D2683" w:rsidRPr="001412F2" w14:paraId="1D7B4EC5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AAEA8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B0C8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CFC19" w14:textId="063D5B8F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03AF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3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3CD5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A06E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7CCD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B51A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2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7D72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4923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AD6B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</w:tr>
      <w:tr w:rsidR="009D2683" w:rsidRPr="001412F2" w14:paraId="347D1AA0" w14:textId="77777777" w:rsidTr="00366B1F">
        <w:trPr>
          <w:trHeight w:val="295"/>
        </w:trPr>
        <w:tc>
          <w:tcPr>
            <w:tcW w:w="118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9A8D2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E552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6BE3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B60F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518D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AFD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10DD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0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BCE6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B6B6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2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9B5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771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</w:tr>
      <w:tr w:rsidR="009D2683" w:rsidRPr="001412F2" w14:paraId="0C7A48F3" w14:textId="77777777" w:rsidTr="00366B1F">
        <w:trPr>
          <w:trHeight w:val="295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3366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haravat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014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0CD8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8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A674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D19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9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0C22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46D6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636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34A9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A3C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5CF9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60644B53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4D4B5F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651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FD43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CDF9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A00F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0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DEA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4F3A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5357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E9E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AFED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E69F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1BBC5D11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A8F24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1FF5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8D5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203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CC9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DBAE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8840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E561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3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97DE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0070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B223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0F5B4D11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4B1AC9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F610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ABC8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B00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0073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144D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862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9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5BAD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9B6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DC16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22CB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</w:tr>
      <w:tr w:rsidR="009D2683" w:rsidRPr="001412F2" w14:paraId="1C1E48F9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84910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7B40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E90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66B4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8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DFDD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5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0481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3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BA26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8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14A4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AE32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A125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E30A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</w:tr>
      <w:tr w:rsidR="009D2683" w:rsidRPr="001412F2" w14:paraId="6C67B35D" w14:textId="77777777" w:rsidTr="00366B1F">
        <w:trPr>
          <w:trHeight w:val="258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23021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D3A4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90A867" w14:textId="3545B15B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95AA0" w14:textId="4DB1C51A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36727B" w14:textId="37E35681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2C807" w14:textId="277A6776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08B63" w14:textId="1DDFD01E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01C72" w14:textId="2E3FD5DB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502632" w14:textId="61FC0CEC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D60B7A" w14:textId="1D8895D3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8333D1" w14:textId="1BE87C32" w:rsidR="009D2683" w:rsidRPr="001412F2" w:rsidRDefault="009007F9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</w:t>
            </w:r>
          </w:p>
        </w:tc>
      </w:tr>
      <w:tr w:rsidR="009D2683" w:rsidRPr="001412F2" w14:paraId="2A31C8FE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8D9D7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9EC0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11AC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AB7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1C1D" w14:textId="517D6F9E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</w:t>
            </w:r>
            <w:r w:rsidR="00E153F6"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E6D5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640C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6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F205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805D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5D6D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FAAA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</w:tr>
      <w:tr w:rsidR="009D2683" w:rsidRPr="001412F2" w14:paraId="48CA6CC8" w14:textId="77777777" w:rsidTr="00366B1F">
        <w:trPr>
          <w:trHeight w:val="295"/>
        </w:trPr>
        <w:tc>
          <w:tcPr>
            <w:tcW w:w="11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7E5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ali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565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47B8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308A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4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F29F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4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9868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BB44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0C91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260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3075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F61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4E806E16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C21FB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04E30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e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3D2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4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30C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BF952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985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AAA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0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98D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D7DA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277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512D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</w:tr>
      <w:tr w:rsidR="009D2683" w:rsidRPr="001412F2" w14:paraId="05C06C5A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0C33BC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82C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o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B9B3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1F7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194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845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415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5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DAB5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356E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92F5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CD29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23662957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963A1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FF46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FCFE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7016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8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4A6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084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D172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9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D772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0DA0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F81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1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0771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3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</w:tr>
      <w:tr w:rsidR="009D2683" w:rsidRPr="001412F2" w14:paraId="536EED2A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CC2FA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0B88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E65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570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C67D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380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A508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9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FA7F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FB5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4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D495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6420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6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</w:tr>
      <w:tr w:rsidR="009D2683" w:rsidRPr="001412F2" w14:paraId="2081C258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8D4510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F6AB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E3B56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1CF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0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E4D6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D1C73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370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1CE4E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.5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1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46558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0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0C71A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2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2D3BC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5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  <w:tr w:rsidR="009D2683" w:rsidRPr="001412F2" w14:paraId="4EFBE560" w14:textId="77777777" w:rsidTr="00366B1F">
        <w:trPr>
          <w:trHeight w:val="295"/>
        </w:trPr>
        <w:tc>
          <w:tcPr>
            <w:tcW w:w="11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097BDE" w14:textId="77777777" w:rsidR="009D2683" w:rsidRPr="001412F2" w:rsidRDefault="009D2683" w:rsidP="009D26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BB9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604F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A512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06BB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1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70B4D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5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5AD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3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FE4F1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28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ED9C7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5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5743F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6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5D44" w14:textId="77777777" w:rsidR="009D2683" w:rsidRPr="001412F2" w:rsidRDefault="009D2683" w:rsidP="009D26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412F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7 x E</w:t>
            </w:r>
            <w:r w:rsidRPr="001412F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IN"/>
              </w:rPr>
              <w:t>-05</w:t>
            </w:r>
          </w:p>
        </w:tc>
      </w:tr>
    </w:tbl>
    <w:p w14:paraId="44037FB1" w14:textId="77777777" w:rsidR="009D2683" w:rsidRPr="001412F2" w:rsidRDefault="009D2683" w:rsidP="009D2683">
      <w:pPr>
        <w:rPr>
          <w:rFonts w:ascii="Times New Roman" w:hAnsi="Times New Roman" w:cs="Times New Roman"/>
        </w:rPr>
      </w:pPr>
    </w:p>
    <w:p w14:paraId="69C020E3" w14:textId="0DF2C471" w:rsidR="009D2683" w:rsidRPr="001412F2" w:rsidRDefault="009D2683" w:rsidP="009D2683">
      <w:pPr>
        <w:pStyle w:val="Caption"/>
        <w:keepNext/>
        <w:rPr>
          <w:rFonts w:cs="Times New Roman"/>
          <w:color w:val="000000" w:themeColor="text1"/>
          <w:sz w:val="24"/>
          <w:szCs w:val="24"/>
        </w:rPr>
      </w:pPr>
    </w:p>
    <w:p w14:paraId="162F5144" w14:textId="77777777" w:rsidR="0092070B" w:rsidRPr="001412F2" w:rsidRDefault="0092070B" w:rsidP="0092070B">
      <w:pPr>
        <w:spacing w:line="360" w:lineRule="auto"/>
        <w:jc w:val="both"/>
        <w:rPr>
          <w:rFonts w:ascii="Times New Roman" w:eastAsiaTheme="minorEastAsia" w:hAnsi="Times New Roman" w:cs="Times New Roman"/>
          <w:b/>
          <w:szCs w:val="24"/>
        </w:rPr>
      </w:pPr>
    </w:p>
    <w:sectPr w:rsidR="0092070B" w:rsidRPr="001412F2" w:rsidSect="009D2683">
      <w:pgSz w:w="16838" w:h="11906" w:orient="landscape"/>
      <w:pgMar w:top="42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BFA96" w14:textId="77777777" w:rsidR="002F6EEC" w:rsidRDefault="002F6EEC" w:rsidP="00C00CC3">
      <w:pPr>
        <w:spacing w:after="0" w:line="240" w:lineRule="auto"/>
      </w:pPr>
      <w:r>
        <w:separator/>
      </w:r>
    </w:p>
  </w:endnote>
  <w:endnote w:type="continuationSeparator" w:id="0">
    <w:p w14:paraId="4B6A418A" w14:textId="77777777" w:rsidR="002F6EEC" w:rsidRDefault="002F6EEC" w:rsidP="00C00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091EF" w14:textId="77777777" w:rsidR="002F6EEC" w:rsidRDefault="002F6EEC" w:rsidP="00C00CC3">
      <w:pPr>
        <w:spacing w:after="0" w:line="240" w:lineRule="auto"/>
      </w:pPr>
      <w:r>
        <w:separator/>
      </w:r>
    </w:p>
  </w:footnote>
  <w:footnote w:type="continuationSeparator" w:id="0">
    <w:p w14:paraId="0F213F86" w14:textId="77777777" w:rsidR="002F6EEC" w:rsidRDefault="002F6EEC" w:rsidP="00C00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zMLYwtTCyMDK0NLBU0lEKTi0uzszPAymwrAUADoMLMywAAAA="/>
  </w:docVars>
  <w:rsids>
    <w:rsidRoot w:val="0092070B"/>
    <w:rsid w:val="001412F2"/>
    <w:rsid w:val="001A1183"/>
    <w:rsid w:val="00211BBD"/>
    <w:rsid w:val="0027794A"/>
    <w:rsid w:val="002F6EEC"/>
    <w:rsid w:val="00366B1F"/>
    <w:rsid w:val="00437D9E"/>
    <w:rsid w:val="004E6948"/>
    <w:rsid w:val="00555B11"/>
    <w:rsid w:val="005B5E05"/>
    <w:rsid w:val="005E1087"/>
    <w:rsid w:val="008236B6"/>
    <w:rsid w:val="009007F9"/>
    <w:rsid w:val="0092070B"/>
    <w:rsid w:val="009D2683"/>
    <w:rsid w:val="00A22197"/>
    <w:rsid w:val="00C00CC3"/>
    <w:rsid w:val="00C038D3"/>
    <w:rsid w:val="00C12FEC"/>
    <w:rsid w:val="00DF2C46"/>
    <w:rsid w:val="00E153F6"/>
    <w:rsid w:val="00F02EAB"/>
    <w:rsid w:val="00FE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DB50"/>
  <w15:chartTrackingRefBased/>
  <w15:docId w15:val="{15D17620-F304-4181-A9F4-C5785E28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070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2070B"/>
    <w:pPr>
      <w:spacing w:after="200" w:line="240" w:lineRule="auto"/>
    </w:pPr>
    <w:rPr>
      <w:rFonts w:ascii="Times New Roman" w:hAnsi="Times New Roman"/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0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CC3"/>
  </w:style>
  <w:style w:type="paragraph" w:styleId="Footer">
    <w:name w:val="footer"/>
    <w:basedOn w:val="Normal"/>
    <w:link w:val="FooterChar"/>
    <w:uiPriority w:val="99"/>
    <w:unhideWhenUsed/>
    <w:rsid w:val="00C00C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.balakrishna@manipal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THA JEVITA DSOUZA-180900054</dc:creator>
  <cp:keywords/>
  <dc:description/>
  <cp:lastModifiedBy>NISHITHA JEVITA DSOUZA-180900054</cp:lastModifiedBy>
  <cp:revision>16</cp:revision>
  <dcterms:created xsi:type="dcterms:W3CDTF">2021-09-20T09:30:00Z</dcterms:created>
  <dcterms:modified xsi:type="dcterms:W3CDTF">2022-08-05T05:09:00Z</dcterms:modified>
</cp:coreProperties>
</file>